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061" w:type="dxa"/>
        <w:tblInd w:w="108" w:type="dxa"/>
        <w:tblLayout w:type="fixed"/>
        <w:tblLook w:val="04A0"/>
      </w:tblPr>
      <w:tblGrid>
        <w:gridCol w:w="1427"/>
        <w:gridCol w:w="4386"/>
        <w:gridCol w:w="1842"/>
        <w:gridCol w:w="1406"/>
      </w:tblGrid>
      <w:tr w:rsidR="00B700B7" w:rsidRPr="00582782" w:rsidTr="00872B00">
        <w:trPr>
          <w:trHeight w:val="300"/>
        </w:trPr>
        <w:tc>
          <w:tcPr>
            <w:tcW w:w="906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ble S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6</w:t>
            </w:r>
            <w:r w:rsidRPr="0058278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.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Plasmids used in this study</w:t>
            </w:r>
          </w:p>
        </w:tc>
      </w:tr>
      <w:tr w:rsidR="00B700B7" w:rsidRPr="00582782" w:rsidTr="00872B00">
        <w:trPr>
          <w:trHeight w:val="300"/>
        </w:trPr>
        <w:tc>
          <w:tcPr>
            <w:tcW w:w="14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lasmid</w:t>
            </w:r>
          </w:p>
        </w:tc>
        <w:tc>
          <w:tcPr>
            <w:tcW w:w="43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Relevant characteristic(s)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8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Reference or Source</w:t>
            </w:r>
          </w:p>
        </w:tc>
        <w:tc>
          <w:tcPr>
            <w:tcW w:w="14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rimers for construction</w:t>
            </w:r>
          </w:p>
        </w:tc>
      </w:tr>
      <w:tr w:rsidR="00B700B7" w:rsidRPr="00582782" w:rsidTr="00872B00">
        <w:trPr>
          <w:trHeight w:val="300"/>
        </w:trPr>
        <w:tc>
          <w:tcPr>
            <w:tcW w:w="14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700B7" w:rsidRPr="00582782" w:rsidTr="00872B00">
        <w:trPr>
          <w:trHeight w:val="6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B700B7" w:rsidRPr="00582782" w:rsidTr="00D8797E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D8797E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ACYC18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D8797E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Cloning vector, p15A origin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C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BR32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Cloning vector, ColE1 origin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c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New England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Biolab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BAD3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Expression vector, repressed by glucose, induced by L-arabinose, p15A origin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2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KS+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Cloning vector, ColE1 origin,</w:t>
            </w:r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cZα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Fermenta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SK-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Cloning vector, ColE1 origin,</w:t>
            </w:r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lacZα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Fermenta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KD46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Calibri" w:eastAsia="Times New Roman" w:hAnsi="Calibri" w:cs="Arial"/>
                <w:color w:val="000000"/>
                <w:lang w:eastAsia="en-GB"/>
              </w:rPr>
              <w:t>λ</w:t>
            </w:r>
            <w:r w:rsidRPr="00582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ed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ecombinase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vector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QE-80L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Expression vector, induced by IPTG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Qiage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ECA1039-Km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EZ::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TM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&lt;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t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/KAN-3&gt; mutant in pECA1039 </w:t>
            </w:r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rf5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, Abi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ECA1039-Km1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EZ::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TM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&lt;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t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/KAN-3&gt; mutant in pECA1039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OriV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locus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, Abi+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ECA1039-Km2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EZ::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n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TM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&lt;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Not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/KAN-3&gt; mutant in pECA1039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xN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, Abi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LS5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n vitro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transcription vector for </w:t>
            </w:r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E. coli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ompA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KS+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Francesca Short, gifted plasmi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LS66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In vitro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transcription vector for ToxI from </w:t>
            </w:r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 xml:space="preserve">Bacillus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huringiensis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KS+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Francesca Short, gifted plasmi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MJ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ToxIN, with ToxN containing a C-terminal FLAG tag, cloned into pBR322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600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NRW12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Plasmid for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ansposon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mutagenesis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anspos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Neil Williamson, gifted plasmid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A46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ToxIN cloned into pBR322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A47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ToxIN cloned into pBR322, with frame-shift mutation in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xN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referred to as 'ToxIN-FS'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pTA49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Inducible ToxN cloned into pBAD30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12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790A90" w:rsidRPr="00582782" w:rsidTr="00E81C6A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A90" w:rsidRPr="00582782" w:rsidRDefault="00790A90" w:rsidP="00E81C6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A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A90" w:rsidRPr="00582782" w:rsidRDefault="00790A90" w:rsidP="00E81C6A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ToxIN cloned into pBR322, with frame-shift mutation in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xN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and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color w:val="000000"/>
                <w:lang w:eastAsia="en-GB"/>
              </w:rPr>
              <w:t>toxI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only containing 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bookmarkStart w:id="0" w:name="_GoBack"/>
            <w:bookmarkEnd w:id="0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.5 repeats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A90" w:rsidRPr="00582782" w:rsidRDefault="00790A90" w:rsidP="00E81C6A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90A90" w:rsidRPr="00582782" w:rsidRDefault="00E81C6A" w:rsidP="00E81C6A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See Materials and Methods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A10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pQE-80L derivative, IPTG-inducible promoter, ColE1 origin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A10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>ToxI from pECA1039 single repeat expression vector, 'ToxI DNA repeat (3T</w:t>
            </w:r>
            <w:r>
              <w:rPr>
                <w:rFonts w:ascii="Arial" w:eastAsia="Times New Roman" w:hAnsi="Arial" w:cs="Arial"/>
                <w:lang w:eastAsia="en-GB"/>
              </w:rPr>
              <w:t>)</w:t>
            </w:r>
            <w:r w:rsidRPr="00582782">
              <w:rPr>
                <w:rFonts w:ascii="Arial" w:eastAsia="Times New Roman" w:hAnsi="Arial" w:cs="Arial"/>
                <w:lang w:eastAsia="en-GB"/>
              </w:rPr>
              <w:t xml:space="preserve">', pTA100-based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A11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i/>
                <w:iCs/>
                <w:lang w:eastAsia="en-GB"/>
              </w:rPr>
              <w:t>In vitro</w:t>
            </w:r>
            <w:r w:rsidRPr="00582782">
              <w:rPr>
                <w:rFonts w:ascii="Arial" w:eastAsia="Times New Roman" w:hAnsi="Arial" w:cs="Arial"/>
                <w:lang w:eastAsia="en-GB"/>
              </w:rPr>
              <w:t xml:space="preserve"> transcription vector for antisense ToxI RNA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57, MJ12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TRB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N containing a C-terminal FLAG tag, cloned into pBAD30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[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N from pTA46 cloned into pACYC184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C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KD01, TRB63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0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N-FS from pTA46 cloned into pACYC184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C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KD01, TRB63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65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F DNA repeat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06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69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F escape locus cloned into pTA100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08, TRB209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7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F DNA repeat matching phasing of ToxI, cloned into pTA100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08, TRB209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7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 wild type escape locus cloned into pTA100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08, TRB209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7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escape locus cloned into pTA100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08, TRB209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75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cloned into pTA100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10, TRB211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19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F escape locus cloned into pECA1039-Km3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K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17, TRB218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0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DNA repea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00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0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DNA repeat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01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0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RNA repea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02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0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RNA repeat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03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0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DNA repeat (3T) matching phasing of ToxI,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04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05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DNA repeat (2T) matching phasing of ToxI,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05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58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 wild type genomic region cloned into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65, TRB246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59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cloned into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51, TRB211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6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 wild type escape locus cloned into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52, TRB209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6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F escape locus cloned into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52, TRB209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6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ΦTE-A escape locus cloned into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RB252, TRB209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6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E. coli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lang w:eastAsia="en-GB"/>
              </w:rPr>
              <w:t>ompA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cloned into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acI-HindI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fragment from pFLS50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6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from </w:t>
            </w:r>
            <w:r w:rsidRPr="00582782">
              <w:rPr>
                <w:rFonts w:ascii="Arial" w:eastAsia="Times New Roman" w:hAnsi="Arial" w:cs="Arial"/>
                <w:i/>
                <w:iCs/>
                <w:lang w:eastAsia="en-GB"/>
              </w:rPr>
              <w:t xml:space="preserve">Bacillus </w:t>
            </w:r>
            <w:proofErr w:type="spellStart"/>
            <w:r w:rsidRPr="00582782">
              <w:rPr>
                <w:rFonts w:ascii="Arial" w:eastAsia="Times New Roman" w:hAnsi="Arial" w:cs="Arial"/>
                <w:i/>
                <w:iCs/>
                <w:lang w:eastAsia="en-GB"/>
              </w:rPr>
              <w:t>thuringiensis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cloned into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pBluescript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SK-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BamHI-HindIII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 fragment from pFLS66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-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pTRB266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wild type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81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67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82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7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92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73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93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74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94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75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95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88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s 1, 2, 3,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308</w:t>
            </w:r>
          </w:p>
        </w:tc>
      </w:tr>
      <w:tr w:rsidR="00B700B7" w:rsidRPr="00582782" w:rsidTr="003C21E7">
        <w:trPr>
          <w:trHeight w:val="799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89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proofErr w:type="gramStart"/>
            <w:r w:rsidRPr="00582782">
              <w:rPr>
                <w:rFonts w:ascii="Arial" w:eastAsia="Times New Roman" w:hAnsi="Arial" w:cs="Arial"/>
                <w:lang w:eastAsia="en-GB"/>
              </w:rPr>
              <w:t>pseudo-ToxI</w:t>
            </w:r>
            <w:proofErr w:type="gramEnd"/>
            <w:r w:rsidRPr="00582782">
              <w:rPr>
                <w:rFonts w:ascii="Arial" w:eastAsia="Times New Roman" w:hAnsi="Arial" w:cs="Arial"/>
                <w:lang w:eastAsia="en-GB"/>
              </w:rPr>
              <w:t xml:space="preserve">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ie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. ToxI carrying all mutations 1, 2, 3, 4,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297</w:t>
            </w:r>
          </w:p>
        </w:tc>
      </w:tr>
      <w:tr w:rsidR="00B700B7" w:rsidRPr="00582782" w:rsidTr="003C21E7">
        <w:trPr>
          <w:trHeight w:val="799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90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s 1, 2, 3, 5, A29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309</w:t>
            </w:r>
          </w:p>
        </w:tc>
      </w:tr>
      <w:tr w:rsidR="00B700B7" w:rsidRPr="00582782" w:rsidTr="003C21E7">
        <w:trPr>
          <w:trHeight w:val="799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91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s 1, 2, 3, 5, U28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310</w:t>
            </w:r>
          </w:p>
        </w:tc>
      </w:tr>
      <w:tr w:rsidR="00B700B7" w:rsidRPr="00582782" w:rsidTr="003C21E7">
        <w:trPr>
          <w:trHeight w:val="799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92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2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s 1, 2, 3, 5, C27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311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96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A29C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315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97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U28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316</w:t>
            </w:r>
          </w:p>
        </w:tc>
      </w:tr>
      <w:tr w:rsidR="00B700B7" w:rsidRPr="00582782" w:rsidTr="003C21E7">
        <w:trPr>
          <w:trHeight w:val="402"/>
        </w:trPr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TRB298</w:t>
            </w:r>
          </w:p>
        </w:tc>
        <w:tc>
          <w:tcPr>
            <w:tcW w:w="4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582782">
              <w:rPr>
                <w:rFonts w:ascii="Arial" w:eastAsia="Times New Roman" w:hAnsi="Arial" w:cs="Arial"/>
                <w:lang w:eastAsia="en-GB"/>
              </w:rPr>
              <w:t xml:space="preserve">ToxI variant (3T) cloned into pTA100, amplified using pQE-80L as template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 xml:space="preserve">, </w:t>
            </w:r>
            <w:proofErr w:type="spellStart"/>
            <w:r w:rsidRPr="00582782">
              <w:rPr>
                <w:rFonts w:ascii="Arial" w:eastAsia="Times New Roman" w:hAnsi="Arial" w:cs="Arial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lang w:eastAsia="en-GB"/>
              </w:rPr>
              <w:t>, carrying mutation C27G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0B7" w:rsidRPr="00582782" w:rsidRDefault="00B700B7" w:rsidP="00872B00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his study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0B7" w:rsidRPr="00582782" w:rsidRDefault="00B700B7" w:rsidP="003C21E7">
            <w:pPr>
              <w:spacing w:before="0"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PF185, TRB317</w:t>
            </w:r>
          </w:p>
        </w:tc>
      </w:tr>
      <w:tr w:rsidR="00B700B7" w:rsidRPr="00582782" w:rsidTr="00872B00">
        <w:trPr>
          <w:trHeight w:val="60"/>
        </w:trPr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4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700B7" w:rsidRPr="00582782" w:rsidTr="00872B00">
        <w:trPr>
          <w:trHeight w:val="60"/>
        </w:trPr>
        <w:tc>
          <w:tcPr>
            <w:tcW w:w="906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</w:tr>
      <w:tr w:rsidR="00B700B7" w:rsidRPr="00582782" w:rsidTr="00872B00">
        <w:trPr>
          <w:trHeight w:val="435"/>
        </w:trPr>
        <w:tc>
          <w:tcPr>
            <w:tcW w:w="906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00B7" w:rsidRPr="00582782" w:rsidRDefault="00B700B7" w:rsidP="00872B00">
            <w:pPr>
              <w:spacing w:before="0"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8278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.</w:t>
            </w:r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A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ampicillin resistance;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K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kanamycin resistance;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Tc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tetracycline resistance;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Sp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 xml:space="preserve">, Spectinomycin resistance; </w:t>
            </w:r>
            <w:proofErr w:type="spellStart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Sm</w:t>
            </w:r>
            <w:r w:rsidRPr="00582782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R</w:t>
            </w:r>
            <w:proofErr w:type="spellEnd"/>
            <w:r w:rsidRPr="00582782">
              <w:rPr>
                <w:rFonts w:ascii="Arial" w:eastAsia="Times New Roman" w:hAnsi="Arial" w:cs="Arial"/>
                <w:color w:val="000000"/>
                <w:lang w:eastAsia="en-GB"/>
              </w:rPr>
              <w:t>, streptomycin resistance</w:t>
            </w:r>
          </w:p>
        </w:tc>
      </w:tr>
    </w:tbl>
    <w:p w:rsidR="003D4D05" w:rsidRDefault="003D4D05"/>
    <w:sectPr w:rsidR="003D4D05" w:rsidSect="003D4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822EA"/>
    <w:multiLevelType w:val="hybridMultilevel"/>
    <w:tmpl w:val="A2807FC0"/>
    <w:lvl w:ilvl="0" w:tplc="535C6A98">
      <w:start w:val="1"/>
      <w:numFmt w:val="decimal"/>
      <w:pStyle w:val="THead1"/>
      <w:lvlText w:val="2.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0110C2B"/>
    <w:multiLevelType w:val="multilevel"/>
    <w:tmpl w:val="F26A8424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pStyle w:val="THead2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pStyle w:val="THead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700B7"/>
    <w:rsid w:val="000F45D0"/>
    <w:rsid w:val="00107956"/>
    <w:rsid w:val="00284AF1"/>
    <w:rsid w:val="002E7844"/>
    <w:rsid w:val="003C21E7"/>
    <w:rsid w:val="003D4D05"/>
    <w:rsid w:val="004C2BBB"/>
    <w:rsid w:val="00644921"/>
    <w:rsid w:val="00790A90"/>
    <w:rsid w:val="0089661E"/>
    <w:rsid w:val="00954D83"/>
    <w:rsid w:val="00A2029C"/>
    <w:rsid w:val="00AA6C92"/>
    <w:rsid w:val="00AD3690"/>
    <w:rsid w:val="00B700B7"/>
    <w:rsid w:val="00BC0F6A"/>
    <w:rsid w:val="00C01AF2"/>
    <w:rsid w:val="00C2386D"/>
    <w:rsid w:val="00D70E62"/>
    <w:rsid w:val="00D8797E"/>
    <w:rsid w:val="00E81C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ain text"/>
    <w:qFormat/>
    <w:rsid w:val="00B700B7"/>
    <w:pPr>
      <w:spacing w:before="120" w:after="12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F45D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84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84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Thesis title"/>
    <w:basedOn w:val="Normal"/>
    <w:next w:val="Normal"/>
    <w:link w:val="TitleChar"/>
    <w:autoRedefine/>
    <w:uiPriority w:val="10"/>
    <w:qFormat/>
    <w:rsid w:val="000F45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Arial" w:eastAsiaTheme="majorEastAsia" w:hAnsi="Arial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uiPriority w:val="10"/>
    <w:rsid w:val="000F45D0"/>
    <w:rPr>
      <w:rFonts w:ascii="Arial" w:eastAsiaTheme="majorEastAsia" w:hAnsi="Arial" w:cstheme="majorBidi"/>
      <w:spacing w:val="5"/>
      <w:kern w:val="28"/>
      <w:sz w:val="40"/>
      <w:szCs w:val="52"/>
    </w:rPr>
  </w:style>
  <w:style w:type="paragraph" w:customStyle="1" w:styleId="ThesisHeading1">
    <w:name w:val="Thesis Heading 1"/>
    <w:basedOn w:val="Heading1"/>
    <w:autoRedefine/>
    <w:qFormat/>
    <w:rsid w:val="000F45D0"/>
    <w:rPr>
      <w:rFonts w:ascii="Arial" w:hAnsi="Arial"/>
      <w:b w:val="0"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0F45D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oSpacing">
    <w:name w:val="No Spacing"/>
    <w:aliases w:val="Fig/Tab"/>
    <w:autoRedefine/>
    <w:uiPriority w:val="1"/>
    <w:qFormat/>
    <w:rsid w:val="00BC0F6A"/>
  </w:style>
  <w:style w:type="paragraph" w:customStyle="1" w:styleId="THead2">
    <w:name w:val="T Head 2"/>
    <w:basedOn w:val="Heading2"/>
    <w:autoRedefine/>
    <w:qFormat/>
    <w:rsid w:val="002E7844"/>
    <w:pPr>
      <w:numPr>
        <w:ilvl w:val="1"/>
        <w:numId w:val="4"/>
      </w:numPr>
      <w:spacing w:before="0"/>
    </w:pPr>
    <w:rPr>
      <w:rFonts w:asciiTheme="minorHAnsi" w:hAnsiTheme="minorHAnsi"/>
      <w:color w:val="auto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ad3">
    <w:name w:val="T Head 3"/>
    <w:basedOn w:val="Heading3"/>
    <w:autoRedefine/>
    <w:qFormat/>
    <w:rsid w:val="002E7844"/>
    <w:pPr>
      <w:numPr>
        <w:ilvl w:val="2"/>
        <w:numId w:val="4"/>
      </w:numPr>
      <w:spacing w:before="0" w:line="240" w:lineRule="auto"/>
    </w:pPr>
    <w:rPr>
      <w:rFonts w:asciiTheme="minorHAnsi" w:hAnsiTheme="minorHAnsi"/>
      <w:b w:val="0"/>
      <w:color w:val="000000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84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Head1">
    <w:name w:val="T Head1"/>
    <w:basedOn w:val="Heading1"/>
    <w:link w:val="THead1Char"/>
    <w:autoRedefine/>
    <w:qFormat/>
    <w:rsid w:val="00644921"/>
    <w:pPr>
      <w:numPr>
        <w:numId w:val="5"/>
      </w:numPr>
      <w:spacing w:before="120" w:after="120"/>
      <w:jc w:val="both"/>
    </w:pPr>
    <w:rPr>
      <w:rFonts w:asciiTheme="minorHAnsi" w:hAnsiTheme="minorHAnsi"/>
      <w:color w:val="auto"/>
    </w:rPr>
  </w:style>
  <w:style w:type="character" w:customStyle="1" w:styleId="THead1Char">
    <w:name w:val="T Head1 Char"/>
    <w:basedOn w:val="Heading1Char"/>
    <w:link w:val="THead1"/>
    <w:rsid w:val="00644921"/>
    <w:rPr>
      <w:b/>
      <w:bCs/>
    </w:rPr>
  </w:style>
  <w:style w:type="paragraph" w:customStyle="1" w:styleId="TTitle">
    <w:name w:val="T Title"/>
    <w:basedOn w:val="Title"/>
    <w:autoRedefine/>
    <w:qFormat/>
    <w:rsid w:val="002E7844"/>
    <w:rPr>
      <w:rFonts w:asciiTheme="minorHAnsi" w:hAnsiTheme="minorHAnsi" w:cs="Arial"/>
      <w:sz w:val="44"/>
      <w:szCs w:val="40"/>
    </w:rPr>
  </w:style>
  <w:style w:type="paragraph" w:customStyle="1" w:styleId="ThTitle">
    <w:name w:val="Th Title"/>
    <w:basedOn w:val="Title"/>
    <w:autoRedefine/>
    <w:qFormat/>
    <w:rsid w:val="00644921"/>
    <w:pPr>
      <w:spacing w:before="0" w:after="0"/>
      <w:jc w:val="center"/>
    </w:pPr>
    <w:rPr>
      <w:rFonts w:asciiTheme="minorHAnsi" w:hAnsiTheme="minorHAnsi" w:cs="Arial"/>
      <w:b/>
      <w:sz w:val="44"/>
      <w:szCs w:val="4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59</Words>
  <Characters>5468</Characters>
  <Application>Microsoft Office Word</Application>
  <DocSecurity>0</DocSecurity>
  <Lines>45</Lines>
  <Paragraphs>12</Paragraphs>
  <ScaleCrop>false</ScaleCrop>
  <Company>TOSHIBA</Company>
  <LinksUpToDate>false</LinksUpToDate>
  <CharactersWithSpaces>64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 Blower</dc:creator>
  <cp:lastModifiedBy>Tim Blower</cp:lastModifiedBy>
  <cp:revision>5</cp:revision>
  <dcterms:created xsi:type="dcterms:W3CDTF">2012-08-15T12:26:00Z</dcterms:created>
  <dcterms:modified xsi:type="dcterms:W3CDTF">2012-08-17T12:50:00Z</dcterms:modified>
</cp:coreProperties>
</file>